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5118" w14:textId="77777777" w:rsidR="00570497" w:rsidRDefault="00570497" w:rsidP="00570497">
      <w:pPr>
        <w:rPr>
          <w:rFonts w:ascii="Arial" w:hAnsi="Arial" w:cs="Arial"/>
          <w:b/>
          <w:bCs/>
        </w:rPr>
      </w:pPr>
    </w:p>
    <w:p w14:paraId="67D5CFBF" w14:textId="77777777" w:rsidR="00570497" w:rsidRPr="00956DE9" w:rsidRDefault="00570497" w:rsidP="0057049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956DE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6</w:t>
      </w:r>
    </w:p>
    <w:p w14:paraId="108FBDE9" w14:textId="77777777" w:rsidR="00570497" w:rsidRDefault="00570497" w:rsidP="00570497">
      <w:pPr>
        <w:rPr>
          <w:rFonts w:ascii="Arial" w:hAnsi="Arial" w:cs="Arial"/>
        </w:rPr>
      </w:pPr>
    </w:p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2880"/>
        <w:gridCol w:w="2880"/>
      </w:tblGrid>
      <w:tr w:rsidR="00570497" w:rsidRPr="00225865" w14:paraId="1DB0D8AA" w14:textId="77777777" w:rsidTr="00FA5947">
        <w:trPr>
          <w:trHeight w:val="315"/>
          <w:jc w:val="center"/>
        </w:trPr>
        <w:tc>
          <w:tcPr>
            <w:tcW w:w="2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5756038" w14:textId="77777777" w:rsidR="00570497" w:rsidRPr="00956DE9" w:rsidRDefault="00570497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Category</w:t>
            </w:r>
          </w:p>
        </w:tc>
        <w:tc>
          <w:tcPr>
            <w:tcW w:w="2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2F9369C" w14:textId="77777777" w:rsidR="00570497" w:rsidRPr="00956DE9" w:rsidRDefault="00570497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, % (</w:t>
            </w:r>
            <w:r w:rsidRPr="00956DE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570497" w:rsidRPr="00225865" w14:paraId="32596E91" w14:textId="77777777" w:rsidTr="00FA5947">
        <w:trPr>
          <w:trHeight w:val="315"/>
          <w:jc w:val="center"/>
        </w:trPr>
        <w:tc>
          <w:tcPr>
            <w:tcW w:w="2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474AB01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not Hispanic</w:t>
            </w:r>
          </w:p>
        </w:tc>
        <w:tc>
          <w:tcPr>
            <w:tcW w:w="2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AD11683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7 (73,463)</w:t>
            </w:r>
          </w:p>
        </w:tc>
      </w:tr>
      <w:tr w:rsidR="00570497" w:rsidRPr="00225865" w14:paraId="183B1D5A" w14:textId="77777777" w:rsidTr="00FA5947">
        <w:trPr>
          <w:trHeight w:val="315"/>
          <w:jc w:val="center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BF37563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Hispanic only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5EB2019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 (6,344)</w:t>
            </w:r>
          </w:p>
        </w:tc>
      </w:tr>
      <w:tr w:rsidR="00570497" w:rsidRPr="00225865" w14:paraId="509E6D97" w14:textId="77777777" w:rsidTr="00FA5947">
        <w:trPr>
          <w:trHeight w:val="315"/>
          <w:jc w:val="center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EE1B700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Hispanic-White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4364269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 (2,091)</w:t>
            </w:r>
          </w:p>
        </w:tc>
      </w:tr>
      <w:tr w:rsidR="00570497" w:rsidRPr="00225865" w14:paraId="5CA31E73" w14:textId="77777777" w:rsidTr="00FA5947">
        <w:trPr>
          <w:trHeight w:val="315"/>
          <w:jc w:val="center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8DF2394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Hispanic-Mixed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364C9EB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 (489)</w:t>
            </w:r>
          </w:p>
        </w:tc>
      </w:tr>
      <w:tr w:rsidR="00570497" w:rsidRPr="00225865" w14:paraId="50035109" w14:textId="77777777" w:rsidTr="00FA5947">
        <w:trPr>
          <w:trHeight w:val="315"/>
          <w:jc w:val="center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D4190F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Hispanic-Black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BD25B3E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 (201)</w:t>
            </w:r>
          </w:p>
        </w:tc>
      </w:tr>
      <w:tr w:rsidR="00570497" w:rsidRPr="00225865" w14:paraId="20575E9B" w14:textId="77777777" w:rsidTr="00FA5947">
        <w:trPr>
          <w:trHeight w:val="315"/>
          <w:jc w:val="center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A489552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Hispanic-other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D953678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 (143)</w:t>
            </w:r>
          </w:p>
        </w:tc>
      </w:tr>
      <w:tr w:rsidR="00570497" w:rsidRPr="00225865" w14:paraId="0DAF1C67" w14:textId="77777777" w:rsidTr="00FA5947">
        <w:trPr>
          <w:trHeight w:val="315"/>
          <w:jc w:val="center"/>
        </w:trPr>
        <w:tc>
          <w:tcPr>
            <w:tcW w:w="288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2D51EF3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06D1D">
              <w:rPr>
                <w:rFonts w:ascii="Arial" w:hAnsi="Arial" w:cs="Arial"/>
                <w:color w:val="000000"/>
              </w:rPr>
              <w:t>Hispanic-Asian</w:t>
            </w:r>
          </w:p>
        </w:tc>
        <w:tc>
          <w:tcPr>
            <w:tcW w:w="288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511246C" w14:textId="77777777" w:rsidR="00570497" w:rsidRPr="00406D1D" w:rsidRDefault="00570497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1 (78)</w:t>
            </w:r>
          </w:p>
        </w:tc>
      </w:tr>
    </w:tbl>
    <w:p w14:paraId="11E154BE" w14:textId="77777777" w:rsidR="00570497" w:rsidRDefault="00570497" w:rsidP="00570497">
      <w:pPr>
        <w:rPr>
          <w:rFonts w:ascii="Arial" w:hAnsi="Arial" w:cs="Arial"/>
        </w:rPr>
      </w:pPr>
    </w:p>
    <w:p w14:paraId="0C7CAEC8" w14:textId="77777777" w:rsidR="00570497" w:rsidRPr="00D77FC5" w:rsidRDefault="00570497" w:rsidP="0057049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D77FC5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6</w:t>
      </w:r>
      <w:r w:rsidRPr="00D77FC5">
        <w:rPr>
          <w:rFonts w:ascii="Arial" w:hAnsi="Arial" w:cs="Arial"/>
          <w:b/>
          <w:bCs/>
        </w:rPr>
        <w:t>:</w:t>
      </w:r>
      <w:r w:rsidRPr="00D77FC5">
        <w:rPr>
          <w:rFonts w:ascii="Arial" w:hAnsi="Arial" w:cs="Arial"/>
        </w:rPr>
        <w:t> Frequency with which participants self-identified as Hispanic, along with any other category with which they self-identified.</w:t>
      </w:r>
    </w:p>
    <w:p w14:paraId="4A3B5CB1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97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70497"/>
    <w:rsid w:val="005C3FDF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A3F35"/>
  <w15:chartTrackingRefBased/>
  <w15:docId w15:val="{1DE11BDA-C17E-7C4B-8443-E49ED523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49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497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6:59:00Z</dcterms:created>
  <dcterms:modified xsi:type="dcterms:W3CDTF">2024-06-25T16:59:00Z</dcterms:modified>
</cp:coreProperties>
</file>